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C02A0" w14:textId="34D9D84C" w:rsidR="00C07658" w:rsidRDefault="00937F9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1. MoCA Domain</w:t>
      </w:r>
      <w:r w:rsidR="00D03695">
        <w:rPr>
          <w:rFonts w:ascii="Times New Roman" w:eastAsia="Times New Roman" w:hAnsi="Times New Roman" w:cs="Times New Roman"/>
          <w:sz w:val="24"/>
          <w:szCs w:val="24"/>
        </w:rPr>
        <w:t>/Ite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cores by Age Group and Education Level</w:t>
      </w:r>
    </w:p>
    <w:tbl>
      <w:tblPr>
        <w:tblW w:w="14940" w:type="dxa"/>
        <w:tblInd w:w="-108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440"/>
        <w:gridCol w:w="540"/>
        <w:gridCol w:w="1260"/>
        <w:gridCol w:w="1170"/>
        <w:gridCol w:w="1260"/>
        <w:gridCol w:w="1170"/>
        <w:gridCol w:w="1170"/>
        <w:gridCol w:w="1170"/>
        <w:gridCol w:w="1170"/>
        <w:gridCol w:w="1170"/>
        <w:gridCol w:w="1170"/>
        <w:gridCol w:w="1170"/>
      </w:tblGrid>
      <w:tr w:rsidR="00166479" w14:paraId="074E7966" w14:textId="77777777" w:rsidTr="001D3DC8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D6030" w14:textId="77777777" w:rsidR="00166479" w:rsidRDefault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FBD6B" w14:textId="77777777" w:rsidR="00166479" w:rsidRDefault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44FD3" w14:textId="341AF908" w:rsidR="00166479" w:rsidRDefault="00166479" w:rsidP="1F660D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DFC21" w14:textId="12E137F5" w:rsidR="00166479" w:rsidRDefault="00166479" w:rsidP="00D036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main/Item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 (SD)</w:t>
            </w:r>
          </w:p>
        </w:tc>
      </w:tr>
      <w:tr w:rsidR="00166479" w14:paraId="78933101" w14:textId="77777777" w:rsidTr="001D3DC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45559" w14:textId="50E759A9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AED94" w14:textId="77777777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7FFB7" w14:textId="1498B4C5" w:rsidR="00166479" w:rsidRPr="00166479" w:rsidRDefault="00635595" w:rsidP="0016647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F10E3" w14:textId="77777777" w:rsidR="002504A3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suospatial/ Executive </w:t>
            </w:r>
          </w:p>
          <w:p w14:paraId="62700A5B" w14:textId="2B149E06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5 points)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D7ED5" w14:textId="77777777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ming</w:t>
            </w:r>
          </w:p>
          <w:p w14:paraId="7F4A2124" w14:textId="1D0D09DA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3 points)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827B" w14:textId="77777777" w:rsidR="002504A3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gits- Attention </w:t>
            </w:r>
          </w:p>
          <w:p w14:paraId="59E66B58" w14:textId="098FF54F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2 points) 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1062D" w14:textId="7863BDB1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tters- Attention (1 point) 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CCE9" w14:textId="77777777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al 7s- Attention </w:t>
            </w:r>
          </w:p>
          <w:p w14:paraId="5D46EC2D" w14:textId="51925285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3 points)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CE2CE" w14:textId="77777777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eat Sentence- Language</w:t>
            </w:r>
          </w:p>
          <w:p w14:paraId="04DF4F8C" w14:textId="737AD2C1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2 point)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5AF3F" w14:textId="77777777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uency- Language </w:t>
            </w:r>
          </w:p>
          <w:p w14:paraId="05FB4F22" w14:textId="793B201D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 point)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7B44B" w14:textId="77777777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straction</w:t>
            </w:r>
          </w:p>
          <w:p w14:paraId="15177158" w14:textId="3F480B9C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3 points) 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46EF7" w14:textId="77777777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ayed Recall </w:t>
            </w:r>
          </w:p>
          <w:p w14:paraId="3665F35E" w14:textId="4621E88D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 points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154AC" w14:textId="72049F73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ientation </w:t>
            </w:r>
          </w:p>
          <w:p w14:paraId="3F63F3F7" w14:textId="5041539F" w:rsidR="00166479" w:rsidRDefault="00166479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6 points) </w:t>
            </w:r>
          </w:p>
        </w:tc>
      </w:tr>
      <w:tr w:rsidR="00635595" w14:paraId="41774EFE" w14:textId="77777777" w:rsidTr="00E0153D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9906B" w14:textId="51336ED9" w:rsidR="00635595" w:rsidDel="00D036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low 4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6527C" w14:textId="3D3060E3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ABF3D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 grad or les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70B07" w14:textId="7CFFC713" w:rsidR="00635595" w:rsidRPr="007A0CBA" w:rsidRDefault="007A0CBA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7A904" w14:textId="38CA183E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3 (0.8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BF3F2" w14:textId="3C10E79A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9 (0.3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A3732" w14:textId="6F91DA0E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8 (0.6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4606B" w14:textId="4967467E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 (0.4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3A7E3" w14:textId="1A082FE9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8 (1.0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C8017" w14:textId="4722B2D8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4 (0.7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AB6EA" w14:textId="1933E0F6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 (0.5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1091" w14:textId="764A04B2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 (0.7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BF1E5" w14:textId="0654FE28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1 (1.4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0512F" w14:textId="10A31DDF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7 (1.00)</w:t>
            </w:r>
          </w:p>
        </w:tc>
      </w:tr>
      <w:tr w:rsidR="00635595" w14:paraId="1EA19647" w14:textId="77777777" w:rsidTr="00E0153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F13E" w14:textId="792AB029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low 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2B75B" w14:textId="3B53DBBB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F643D" w14:textId="5F15B21C" w:rsidR="00635595" w:rsidRDefault="007A0CBA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78F26" w14:textId="5CBDBB91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8 (0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B6AA3" w14:textId="75D1956B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6 (0.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6D425" w14:textId="045E31B8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7 (0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55CB0" w14:textId="2CA61F76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 (0.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1D68F" w14:textId="7C11AD82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6 (1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0E0C7" w14:textId="4D3A448B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6 (0.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BE7F0" w14:textId="4F646D20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 (0.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DE47C" w14:textId="5ABB3C4A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6 (0.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AE1ECE" w14:textId="5C04D0A7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9 (1.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6475" w14:textId="3FC5747B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6 (0.20)</w:t>
            </w:r>
          </w:p>
        </w:tc>
      </w:tr>
      <w:tr w:rsidR="00635595" w14:paraId="63233ED4" w14:textId="77777777" w:rsidTr="00E0153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ED6FE" w14:textId="5BF8B3BC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low 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AA6C4" w14:textId="70F7F5FC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ABF3D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lege grad or mo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12C4D" w14:textId="54D87EC9" w:rsidR="00635595" w:rsidRDefault="007A0CBA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F829C" w14:textId="1512560C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6 (0.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28884" w14:textId="7B7BC925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9 (0.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C14BC" w14:textId="56E098E2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2 (0.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42F8A" w14:textId="01560D77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 (0.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0804B" w14:textId="5D4F4F44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8 (0.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6C22B" w14:textId="05C45448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0 (0.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3CE4E" w14:textId="46A0D705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 (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E4247" w14:textId="120FEC10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2 (0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9B08D5" w14:textId="2365AEAA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5 (1.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1839E" w14:textId="0EEA6D0D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5 (0.24)</w:t>
            </w:r>
          </w:p>
        </w:tc>
      </w:tr>
      <w:tr w:rsidR="00635595" w14:paraId="5F332D82" w14:textId="77777777" w:rsidTr="00E0153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E4393" w14:textId="5346F6C9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 - 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34235" w14:textId="2D33AD79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2ABF3D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 grad or les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56E91" w14:textId="507545C4" w:rsidR="00635595" w:rsidRDefault="007A0CBA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87F04" w14:textId="52665587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3 (1.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D6FC7" w14:textId="3AEBF2A9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0 (0.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60F64" w14:textId="00D1A3EC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6 (0.6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950F6" w14:textId="08C91657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 (0.3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3BAD8" w14:textId="256AAC06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5 (1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3C343" w14:textId="74417082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8 (0.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6D688" w14:textId="0856204D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 (0.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0D62D" w14:textId="6B21CD56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8 (0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6A48E6" w14:textId="0ACF5242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4 (1.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57416" w14:textId="4E9364C0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7 (0.19)</w:t>
            </w:r>
          </w:p>
        </w:tc>
      </w:tr>
      <w:tr w:rsidR="00635595" w14:paraId="115B9E73" w14:textId="77777777" w:rsidTr="00E0153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5B2F0" w14:textId="7D882FF8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 - 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E6B71" w14:textId="185E931B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B3AE2" w14:textId="66BE9459" w:rsidR="00635595" w:rsidRDefault="007A0CBA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A471D" w14:textId="078CEB20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7 (0.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6F091" w14:textId="4424E824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3 (0.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793A8" w14:textId="56EA8BC9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5 (0.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8A1F2" w14:textId="7F018EA2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 (0.3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99BCE" w14:textId="79C9DD47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0 (0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AEDFA" w14:textId="503AD35F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 (0.6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855E1" w14:textId="7BCBB09C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 (0.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36C35" w14:textId="50434D5A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 (0.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E4A0C5" w14:textId="40FB5920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9 (1.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B146E" w14:textId="0596FBE4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2 (0.30)</w:t>
            </w:r>
          </w:p>
        </w:tc>
      </w:tr>
      <w:tr w:rsidR="00635595" w14:paraId="27D01D46" w14:textId="77777777" w:rsidTr="00E0153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A5721" w14:textId="776D02C3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 - 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D4D0E" w14:textId="78621BF8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ABF3D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lege grad or mo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07307" w14:textId="0CA77981" w:rsidR="00635595" w:rsidRDefault="007A0CBA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299EF" w14:textId="0C4A1673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8 (0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3446" w14:textId="114BEB3C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5 (0.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A4217" w14:textId="288C0BC7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8 (0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62BF8" w14:textId="1FACA6DD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 (0.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1AB19" w14:textId="18E1243F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2 (0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DCE66" w14:textId="3D8A3065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6 (0.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03B0" w14:textId="796F70CC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 (0.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E283D" w14:textId="434747B5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6 (0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BAADBE" w14:textId="2096BF80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8 (1.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A99EE" w14:textId="523D55AF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2 (0.37)</w:t>
            </w:r>
          </w:p>
        </w:tc>
      </w:tr>
      <w:tr w:rsidR="00635595" w14:paraId="695C3E0B" w14:textId="77777777" w:rsidTr="00E0153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FC9CA" w14:textId="71C8BA9E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 - 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D2F89" w14:textId="34536840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2ABF3D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 grad or les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C8687" w14:textId="26851672" w:rsidR="00635595" w:rsidRDefault="007A0CBA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38831" w14:textId="160CFFA8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5 (1.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CA734" w14:textId="0BB884C9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6 (0.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742D8" w14:textId="40CAC1B3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2 (0.5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C20D9" w14:textId="3D75D016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 (0.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51081" w14:textId="6BBCB095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5 (0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6FF61" w14:textId="40CF471B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5 (0.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FEFE6" w14:textId="6AE79DC3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 (0.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32537" w14:textId="529C4291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 (0.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7685A5" w14:textId="4FB290C3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9 (1.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A6F1" w14:textId="10686BC0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8 (0.36)</w:t>
            </w:r>
          </w:p>
        </w:tc>
      </w:tr>
      <w:tr w:rsidR="00635595" w14:paraId="4BF91B86" w14:textId="77777777" w:rsidTr="00E0153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52BAD" w14:textId="7BFDF5BA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 - 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9531B" w14:textId="2D35DFBF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BD0CD" w14:textId="4CCB772F" w:rsidR="00635595" w:rsidRDefault="007A0CBA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BF2C" w14:textId="10FA4F3D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8 (0.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05C1" w14:textId="6DBE8A42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3 (0.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97FE1" w14:textId="41CB0189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1 (0.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B8825" w14:textId="2406AC7A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 (0.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2DBA0" w14:textId="2F1397A4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8 (0.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08C05" w14:textId="1DAD47D2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7 (0.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8A89B" w14:textId="1BA90395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 (0.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927D6" w14:textId="3DFB18C3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8 (0.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584D97" w14:textId="64F1BC11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3 (1.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A1B61" w14:textId="28C8C01A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2 (0.29)</w:t>
            </w:r>
          </w:p>
        </w:tc>
      </w:tr>
      <w:tr w:rsidR="00635595" w14:paraId="2B9EF5DE" w14:textId="77777777" w:rsidTr="00E0153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C1DE" w14:textId="51F4E3BC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 - 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7217E" w14:textId="13330873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ABF3D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lege grad or mo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467E1" w14:textId="72259DCC" w:rsidR="00635595" w:rsidRDefault="007A0CBA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F02F5" w14:textId="387E7CD0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4 (0.8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156AF" w14:textId="67870975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2 (0.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73DB5" w14:textId="4282BBCC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8 (0.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72330" w14:textId="2C6B6956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 (0.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DF1DC" w14:textId="2FB4D51F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9 (0.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43D58" w14:textId="4760C7AD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6 (0.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22A32" w14:textId="5A3B7BDB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 (0.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96FBD" w14:textId="66D90146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7 (0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8217C2" w14:textId="2E12DAEF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1 (1.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B2F9" w14:textId="2465CA02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2 (0.28)</w:t>
            </w:r>
          </w:p>
        </w:tc>
      </w:tr>
      <w:tr w:rsidR="00635595" w14:paraId="731E9D4E" w14:textId="77777777" w:rsidTr="00E0153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AFF6C" w14:textId="4C01545E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 - 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5876F" w14:textId="479E616B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2ABF3D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 grad or les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A1664" w14:textId="3BECA6D2" w:rsidR="00635595" w:rsidRDefault="007A0CBA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F6A43" w14:textId="700377A1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7 (1.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C3CD2" w14:textId="50115193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9 (0.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60BC6" w14:textId="4373586F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6 (0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E6959" w14:textId="3B14609C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 (0.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C3A93" w14:textId="17CB02B0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5 (0.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FEF91" w14:textId="6232CE63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 (0.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68989" w14:textId="52248B7F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 (0.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709E8" w14:textId="5F0877AD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 (0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CE735E" w14:textId="62E4214E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7 (1.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411E1" w14:textId="64DE9808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3 (0.25)</w:t>
            </w:r>
          </w:p>
        </w:tc>
      </w:tr>
      <w:tr w:rsidR="00635595" w14:paraId="3C8C1C39" w14:textId="77777777" w:rsidTr="00E0153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5BEDB" w14:textId="0E00ED9F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0 - 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7CB9F" w14:textId="6684F9E5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92F07" w14:textId="4B093FBF" w:rsidR="00635595" w:rsidRDefault="007A0CBA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8C98F" w14:textId="4A7B5DEC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1 (0.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97373" w14:textId="79CEF99A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8 (0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EF065" w14:textId="144A851B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6 (0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94901" w14:textId="09E10F8A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 (0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27DEF" w14:textId="1A1DD37D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0 (0.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61A1B" w14:textId="0547184A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5 (0.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46750" w14:textId="137B7300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 (0.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C11F2" w14:textId="01F78F9C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7 (0.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6C39F9" w14:textId="114D0787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2 (1.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95F5C" w14:textId="53266DD5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9 (0.36)</w:t>
            </w:r>
          </w:p>
        </w:tc>
      </w:tr>
      <w:tr w:rsidR="00635595" w14:paraId="4C3935E7" w14:textId="77777777" w:rsidTr="00E0153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37B57" w14:textId="7C0E1EA1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 - 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FA121" w14:textId="3068BCFF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ABF3D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lege grad or mo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12899" w14:textId="7906355D" w:rsidR="00635595" w:rsidRDefault="007A0CBA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3C4F4" w14:textId="0450602C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5 (0.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78FA4" w14:textId="6A6345AF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0 (0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E7FF6" w14:textId="1A8618A8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8 (0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E41A" w14:textId="4EC1600C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 (0.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E63DA" w14:textId="256CA000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7 (0.5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99B0D" w14:textId="5342F7F7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6 (0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E417A" w14:textId="19FC0875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 (0.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2B3A0" w14:textId="4B2FA203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9 (0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A485F0" w14:textId="7D671A6A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1 (1.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1AD7D" w14:textId="776D3FBA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4 (0.23)</w:t>
            </w:r>
          </w:p>
        </w:tc>
      </w:tr>
      <w:tr w:rsidR="00635595" w14:paraId="1851DE4F" w14:textId="77777777" w:rsidTr="00E0153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5C02D" w14:textId="3755ED54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 and abo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A4F59" w14:textId="6CD0379A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2ABF3D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 grad or les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C9CC0" w14:textId="19762BA9" w:rsidR="00635595" w:rsidRDefault="007A0CBA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A6B76" w14:textId="3532C014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7 (0.8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97C9D" w14:textId="76FF7C54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4 (0.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E5859" w14:textId="4251A424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7 (0.5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0027C" w14:textId="5112DC0F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 (0.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C12B5" w14:textId="5B910344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1 (1.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68FE1" w14:textId="65371D0B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 (0.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9AAF" w14:textId="0E622AEE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 (0.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CED49" w14:textId="6715B092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 (0.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E66082" w14:textId="149401DD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 (0.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7EED2" w14:textId="4623AF26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6 (0.36)</w:t>
            </w:r>
          </w:p>
        </w:tc>
      </w:tr>
      <w:tr w:rsidR="00635595" w14:paraId="4F457755" w14:textId="77777777" w:rsidTr="00E0153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A4562" w14:textId="4BE29F83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 and abo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47B6C" w14:textId="4CE85A5B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9A9A8" w14:textId="6E66224D" w:rsidR="00635595" w:rsidRDefault="007A0CBA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6FDDD" w14:textId="62032409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8 (1.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5D3DE" w14:textId="2D8A684E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5 (0.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D9131" w14:textId="31D0358E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5 (0.3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7B85A" w14:textId="1BA34B6D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 (0.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82D55" w14:textId="629148F9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7 (0.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01183" w14:textId="7AA95105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6 (0.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C9D31" w14:textId="1CA82740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 (0.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72909" w14:textId="4C96217B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1 (0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671C43" w14:textId="368F3E7B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8 (1.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DF5A4" w14:textId="305CC382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7 (0.43)</w:t>
            </w:r>
          </w:p>
        </w:tc>
      </w:tr>
      <w:tr w:rsidR="00635595" w14:paraId="5EDD7EF4" w14:textId="77777777" w:rsidTr="00E0153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FE127" w14:textId="49A50F58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 and abo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D76E1" w14:textId="2E781BD5" w:rsidR="00635595" w:rsidRDefault="00635595" w:rsidP="001664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ABF3D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lege grad or mor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E4B0C" w14:textId="081842E1" w:rsidR="00635595" w:rsidRDefault="007A0CBA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49DF6" w14:textId="71C52F5C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0 (1.1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CDBEF" w14:textId="34B6D429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4 (0.5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E1314" w14:textId="64F5E669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6 (0.4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EA309" w14:textId="489528DB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 (0.3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14FAA" w14:textId="1D4D23D1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8 (0.6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9D37F" w14:textId="3363BCA1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2 (0.7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38575" w14:textId="14482CB4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 (0.4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39692" w14:textId="2FE7C26B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7 (0.6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1D0FD" w14:textId="691A5238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 (1.5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43A4D" w14:textId="31D115E5" w:rsidR="00635595" w:rsidRDefault="00635595" w:rsidP="007A0CB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3 (0.26)</w:t>
            </w:r>
          </w:p>
        </w:tc>
      </w:tr>
    </w:tbl>
    <w:p w14:paraId="6DB71F84" w14:textId="77777777" w:rsidR="00C07658" w:rsidRDefault="00C07658">
      <w:pPr>
        <w:spacing w:before="240" w:after="240"/>
      </w:pPr>
    </w:p>
    <w:sectPr w:rsidR="00C07658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658"/>
    <w:rsid w:val="00166479"/>
    <w:rsid w:val="001878B6"/>
    <w:rsid w:val="001D3DC8"/>
    <w:rsid w:val="002504A3"/>
    <w:rsid w:val="004C6473"/>
    <w:rsid w:val="00570E4A"/>
    <w:rsid w:val="00635595"/>
    <w:rsid w:val="00667028"/>
    <w:rsid w:val="00676B61"/>
    <w:rsid w:val="006A671D"/>
    <w:rsid w:val="007A0CBA"/>
    <w:rsid w:val="00810E8C"/>
    <w:rsid w:val="008343FA"/>
    <w:rsid w:val="00937F9B"/>
    <w:rsid w:val="00941E8D"/>
    <w:rsid w:val="009E4AE3"/>
    <w:rsid w:val="00A21806"/>
    <w:rsid w:val="00A604F3"/>
    <w:rsid w:val="00A71416"/>
    <w:rsid w:val="00C07658"/>
    <w:rsid w:val="00D03695"/>
    <w:rsid w:val="00DA37AE"/>
    <w:rsid w:val="00E00125"/>
    <w:rsid w:val="00E0153D"/>
    <w:rsid w:val="00FA507E"/>
    <w:rsid w:val="1F660DA2"/>
    <w:rsid w:val="2ABF3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50BC0"/>
  <w15:docId w15:val="{84E5939F-4985-4F4D-9130-012033356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D03695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036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36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6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6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nani, Ashita</dc:creator>
  <cp:lastModifiedBy>Muller, Emma Victoria</cp:lastModifiedBy>
  <cp:revision>2</cp:revision>
  <dcterms:created xsi:type="dcterms:W3CDTF">2025-10-14T16:14:00Z</dcterms:created>
  <dcterms:modified xsi:type="dcterms:W3CDTF">2025-10-14T16:14:00Z</dcterms:modified>
</cp:coreProperties>
</file>